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4B94" w:rsidRDefault="005C4B94" w:rsidP="005C4B94">
      <w:pPr>
        <w:rPr>
          <w:b/>
          <w:sz w:val="22"/>
          <w:szCs w:val="22"/>
        </w:rPr>
      </w:pPr>
    </w:p>
    <w:tbl>
      <w:tblPr>
        <w:tblW w:w="0" w:type="auto"/>
        <w:tblInd w:w="93" w:type="dxa"/>
        <w:tblLook w:val="04A0"/>
      </w:tblPr>
      <w:tblGrid>
        <w:gridCol w:w="1255"/>
        <w:gridCol w:w="901"/>
        <w:gridCol w:w="902"/>
        <w:gridCol w:w="1090"/>
        <w:gridCol w:w="934"/>
        <w:gridCol w:w="711"/>
        <w:gridCol w:w="1206"/>
        <w:gridCol w:w="271"/>
        <w:gridCol w:w="711"/>
        <w:gridCol w:w="1206"/>
        <w:gridCol w:w="271"/>
        <w:gridCol w:w="711"/>
        <w:gridCol w:w="1206"/>
      </w:tblGrid>
      <w:tr w:rsidR="005C4B94" w:rsidRPr="009E7E8A" w:rsidTr="00896A18">
        <w:trPr>
          <w:trHeight w:val="330"/>
        </w:trPr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4B94" w:rsidRPr="009E7E8A" w:rsidRDefault="005C4B94" w:rsidP="00896A18">
            <w:pPr>
              <w:jc w:val="center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9E7E8A">
              <w:rPr>
                <w:b/>
                <w:bCs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4B94" w:rsidRPr="009E7E8A" w:rsidRDefault="005C4B94" w:rsidP="00896A18">
            <w:pPr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9E7E8A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4B94" w:rsidRPr="009E7E8A" w:rsidRDefault="005C4B94" w:rsidP="00896A18">
            <w:pPr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9E7E8A">
              <w:rPr>
                <w:b/>
                <w:bCs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4B94" w:rsidRPr="009E7E8A" w:rsidRDefault="005C4B94" w:rsidP="00896A18">
            <w:pPr>
              <w:jc w:val="center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9E7E8A">
              <w:rPr>
                <w:b/>
                <w:bCs/>
                <w:color w:val="000000"/>
                <w:sz w:val="22"/>
                <w:szCs w:val="22"/>
                <w:lang w:eastAsia="zh-CN"/>
              </w:rPr>
              <w:t>Additive Mode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4B94" w:rsidRPr="009E7E8A" w:rsidRDefault="005C4B94" w:rsidP="00896A18">
            <w:pPr>
              <w:jc w:val="center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9E7E8A">
              <w:rPr>
                <w:b/>
                <w:bCs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4B94" w:rsidRPr="009E7E8A" w:rsidRDefault="005C4B94" w:rsidP="00896A18">
            <w:pPr>
              <w:jc w:val="center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9E7E8A">
              <w:rPr>
                <w:b/>
                <w:bCs/>
                <w:color w:val="000000"/>
                <w:sz w:val="22"/>
                <w:szCs w:val="22"/>
                <w:lang w:eastAsia="zh-CN"/>
              </w:rPr>
              <w:t>Dominant Mode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4B94" w:rsidRPr="009E7E8A" w:rsidRDefault="005C4B94" w:rsidP="00896A18">
            <w:pPr>
              <w:jc w:val="center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9E7E8A">
              <w:rPr>
                <w:b/>
                <w:bCs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4B94" w:rsidRPr="009E7E8A" w:rsidRDefault="005C4B94" w:rsidP="00896A18">
            <w:pPr>
              <w:jc w:val="center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9E7E8A">
              <w:rPr>
                <w:b/>
                <w:bCs/>
                <w:color w:val="000000"/>
                <w:sz w:val="22"/>
                <w:szCs w:val="22"/>
                <w:lang w:eastAsia="zh-CN"/>
              </w:rPr>
              <w:t>Recessive Model</w:t>
            </w:r>
          </w:p>
        </w:tc>
      </w:tr>
      <w:tr w:rsidR="005C4B94" w:rsidRPr="009E7E8A" w:rsidTr="00896A18">
        <w:trPr>
          <w:trHeight w:val="39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4B94" w:rsidRPr="009E7E8A" w:rsidRDefault="005C4B94" w:rsidP="00896A18">
            <w:pPr>
              <w:jc w:val="center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9E7E8A">
              <w:rPr>
                <w:b/>
                <w:bCs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4B94" w:rsidRPr="009E7E8A" w:rsidRDefault="005C4B94" w:rsidP="00896A18">
            <w:pPr>
              <w:jc w:val="center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9E7E8A">
              <w:rPr>
                <w:b/>
                <w:bCs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4B94" w:rsidRPr="009E7E8A" w:rsidRDefault="005C4B94" w:rsidP="00896A18">
            <w:pPr>
              <w:jc w:val="center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9E7E8A">
              <w:rPr>
                <w:b/>
                <w:bCs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C4B94" w:rsidRPr="009E7E8A" w:rsidRDefault="005C4B94" w:rsidP="00896A18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9E7E8A">
              <w:rPr>
                <w:color w:val="000000"/>
                <w:sz w:val="22"/>
                <w:szCs w:val="22"/>
                <w:lang w:eastAsia="zh-CN"/>
              </w:rPr>
              <w:t>MAF</w:t>
            </w:r>
            <w:r w:rsidRPr="009E7E8A">
              <w:rPr>
                <w:color w:val="000000"/>
                <w:sz w:val="22"/>
                <w:szCs w:val="22"/>
                <w:vertAlign w:val="subscript"/>
                <w:lang w:eastAsia="zh-CN"/>
              </w:rPr>
              <w:t>control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5C4B94" w:rsidRPr="009E7E8A" w:rsidRDefault="005C4B94" w:rsidP="00896A18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9E7E8A">
              <w:rPr>
                <w:color w:val="000000"/>
                <w:sz w:val="22"/>
                <w:szCs w:val="22"/>
                <w:lang w:eastAsia="zh-CN"/>
              </w:rPr>
              <w:t>MAF</w:t>
            </w:r>
            <w:r w:rsidRPr="009E7E8A">
              <w:rPr>
                <w:color w:val="000000"/>
                <w:sz w:val="22"/>
                <w:szCs w:val="22"/>
                <w:vertAlign w:val="subscript"/>
                <w:lang w:eastAsia="zh-CN"/>
              </w:rPr>
              <w:t>case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5C4B94" w:rsidRPr="009E7E8A" w:rsidRDefault="005C4B94" w:rsidP="00896A18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9E7E8A">
              <w:rPr>
                <w:color w:val="000000"/>
                <w:sz w:val="22"/>
                <w:szCs w:val="22"/>
                <w:lang w:eastAsia="zh-CN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B94" w:rsidRPr="009E7E8A" w:rsidRDefault="005C4B94" w:rsidP="00896A18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9E7E8A">
              <w:rPr>
                <w:color w:val="000000"/>
                <w:sz w:val="22"/>
                <w:szCs w:val="22"/>
                <w:lang w:eastAsia="zh-CN"/>
              </w:rPr>
              <w:t>OR</w:t>
            </w:r>
            <w:r>
              <w:rPr>
                <w:color w:val="000000"/>
                <w:sz w:val="22"/>
                <w:szCs w:val="22"/>
                <w:vertAlign w:val="superscript"/>
                <w:lang w:eastAsia="zh-CN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B94" w:rsidRPr="009E7E8A" w:rsidRDefault="005C4B94" w:rsidP="00896A18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5C4B94" w:rsidRPr="009E7E8A" w:rsidRDefault="005C4B94" w:rsidP="00896A18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9E7E8A">
              <w:rPr>
                <w:color w:val="000000"/>
                <w:sz w:val="22"/>
                <w:szCs w:val="22"/>
                <w:lang w:eastAsia="zh-CN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B94" w:rsidRPr="009E7E8A" w:rsidRDefault="005C4B94" w:rsidP="00896A18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9E7E8A">
              <w:rPr>
                <w:color w:val="000000"/>
                <w:sz w:val="22"/>
                <w:szCs w:val="22"/>
                <w:lang w:eastAsia="zh-CN"/>
              </w:rPr>
              <w:t>OR</w:t>
            </w:r>
            <w:r>
              <w:rPr>
                <w:color w:val="000000"/>
                <w:sz w:val="22"/>
                <w:szCs w:val="22"/>
                <w:vertAlign w:val="superscript"/>
                <w:lang w:eastAsia="zh-CN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B94" w:rsidRPr="009E7E8A" w:rsidRDefault="005C4B94" w:rsidP="00896A18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5C4B94" w:rsidRPr="009E7E8A" w:rsidRDefault="005C4B94" w:rsidP="00896A18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9E7E8A">
              <w:rPr>
                <w:color w:val="000000"/>
                <w:sz w:val="22"/>
                <w:szCs w:val="22"/>
                <w:lang w:eastAsia="zh-CN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B94" w:rsidRPr="009E7E8A" w:rsidRDefault="005C4B94" w:rsidP="00896A18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9E7E8A">
              <w:rPr>
                <w:color w:val="000000"/>
                <w:sz w:val="22"/>
                <w:szCs w:val="22"/>
                <w:lang w:eastAsia="zh-CN"/>
              </w:rPr>
              <w:t>OR</w:t>
            </w:r>
            <w:r>
              <w:rPr>
                <w:color w:val="000000"/>
                <w:sz w:val="22"/>
                <w:szCs w:val="22"/>
                <w:vertAlign w:val="superscript"/>
                <w:lang w:eastAsia="zh-CN"/>
              </w:rPr>
              <w:t>#</w:t>
            </w:r>
          </w:p>
        </w:tc>
      </w:tr>
      <w:tr w:rsidR="005C4B94" w:rsidRPr="009E7E8A" w:rsidTr="00896A18">
        <w:trPr>
          <w:trHeight w:val="39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4B94" w:rsidRPr="009E7E8A" w:rsidRDefault="005C4B94" w:rsidP="00896A18">
            <w:pPr>
              <w:rPr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9E7E8A">
              <w:rPr>
                <w:color w:val="000000"/>
                <w:sz w:val="22"/>
                <w:szCs w:val="22"/>
                <w:lang w:eastAsia="zh-CN"/>
              </w:rPr>
              <w:t>dbSNP</w:t>
            </w:r>
            <w:proofErr w:type="spellEnd"/>
            <w:r w:rsidRPr="009E7E8A">
              <w:rPr>
                <w:color w:val="000000"/>
                <w:sz w:val="22"/>
                <w:szCs w:val="22"/>
                <w:lang w:eastAsia="zh-CN"/>
              </w:rPr>
              <w:t xml:space="preserve"> 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4B94" w:rsidRPr="009E7E8A" w:rsidRDefault="005C4B94" w:rsidP="00896A18">
            <w:pPr>
              <w:rPr>
                <w:color w:val="000000"/>
                <w:sz w:val="22"/>
                <w:szCs w:val="22"/>
                <w:lang w:eastAsia="zh-CN"/>
              </w:rPr>
            </w:pPr>
            <w:r w:rsidRPr="009E7E8A">
              <w:rPr>
                <w:color w:val="000000"/>
                <w:sz w:val="22"/>
                <w:szCs w:val="22"/>
                <w:lang w:eastAsia="zh-CN"/>
              </w:rPr>
              <w:t>Ge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4B94" w:rsidRPr="009E7E8A" w:rsidRDefault="005C4B94" w:rsidP="00896A18">
            <w:pPr>
              <w:rPr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9E7E8A">
              <w:rPr>
                <w:color w:val="000000"/>
                <w:sz w:val="22"/>
                <w:szCs w:val="22"/>
                <w:lang w:eastAsia="zh-CN"/>
              </w:rPr>
              <w:t>Alleles</w:t>
            </w:r>
            <w:r w:rsidRPr="009E7E8A">
              <w:rPr>
                <w:color w:val="000000"/>
                <w:sz w:val="22"/>
                <w:szCs w:val="22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5C4B94" w:rsidRPr="009E7E8A" w:rsidRDefault="005C4B94" w:rsidP="00896A18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5C4B94" w:rsidRPr="009E7E8A" w:rsidRDefault="005C4B94" w:rsidP="00896A18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5C4B94" w:rsidRPr="009E7E8A" w:rsidRDefault="005C4B94" w:rsidP="00896A18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4B94" w:rsidRPr="009E7E8A" w:rsidRDefault="005C4B94" w:rsidP="00896A18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9E7E8A">
              <w:rPr>
                <w:color w:val="000000"/>
                <w:sz w:val="22"/>
                <w:szCs w:val="22"/>
                <w:lang w:eastAsia="zh-CN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4B94" w:rsidRPr="009E7E8A" w:rsidRDefault="005C4B94" w:rsidP="00896A18">
            <w:pPr>
              <w:rPr>
                <w:color w:val="000000"/>
                <w:sz w:val="22"/>
                <w:szCs w:val="22"/>
                <w:lang w:eastAsia="zh-CN"/>
              </w:rPr>
            </w:pPr>
            <w:r w:rsidRPr="009E7E8A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5C4B94" w:rsidRPr="009E7E8A" w:rsidRDefault="005C4B94" w:rsidP="00896A18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4B94" w:rsidRPr="009E7E8A" w:rsidRDefault="005C4B94" w:rsidP="00896A18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9E7E8A">
              <w:rPr>
                <w:color w:val="000000"/>
                <w:sz w:val="22"/>
                <w:szCs w:val="22"/>
                <w:lang w:eastAsia="zh-CN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4B94" w:rsidRPr="009E7E8A" w:rsidRDefault="005C4B94" w:rsidP="00896A18">
            <w:pPr>
              <w:rPr>
                <w:color w:val="000000"/>
                <w:sz w:val="22"/>
                <w:szCs w:val="22"/>
                <w:lang w:eastAsia="zh-CN"/>
              </w:rPr>
            </w:pPr>
            <w:r w:rsidRPr="009E7E8A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5C4B94" w:rsidRPr="009E7E8A" w:rsidRDefault="005C4B94" w:rsidP="00896A18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4B94" w:rsidRPr="009E7E8A" w:rsidRDefault="005C4B94" w:rsidP="00896A18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9E7E8A">
              <w:rPr>
                <w:color w:val="000000"/>
                <w:sz w:val="22"/>
                <w:szCs w:val="22"/>
                <w:lang w:eastAsia="zh-CN"/>
              </w:rPr>
              <w:t>(95% CI)</w:t>
            </w:r>
          </w:p>
        </w:tc>
      </w:tr>
      <w:tr w:rsidR="005C4B94" w:rsidRPr="009E7E8A" w:rsidTr="00896A18">
        <w:trPr>
          <w:trHeight w:val="6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B94" w:rsidRPr="009E7E8A" w:rsidRDefault="005C4B94" w:rsidP="00896A18">
            <w:pPr>
              <w:rPr>
                <w:color w:val="000000"/>
                <w:sz w:val="22"/>
                <w:szCs w:val="22"/>
                <w:lang w:eastAsia="zh-CN"/>
              </w:rPr>
            </w:pPr>
            <w:r w:rsidRPr="009E7E8A">
              <w:rPr>
                <w:color w:val="000000"/>
                <w:sz w:val="22"/>
                <w:szCs w:val="22"/>
                <w:lang w:eastAsia="zh-CN"/>
              </w:rPr>
              <w:t>rs1687924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B94" w:rsidRPr="009E7E8A" w:rsidRDefault="005C4B94" w:rsidP="00896A18">
            <w:pPr>
              <w:rPr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9E7E8A">
              <w:rPr>
                <w:i/>
                <w:iCs/>
                <w:color w:val="000000"/>
                <w:sz w:val="22"/>
                <w:szCs w:val="22"/>
                <w:lang w:eastAsia="zh-CN"/>
              </w:rPr>
              <w:t>MTRR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B94" w:rsidRPr="009E7E8A" w:rsidRDefault="005C4B94" w:rsidP="00896A18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9E7E8A">
              <w:rPr>
                <w:color w:val="000000"/>
                <w:sz w:val="22"/>
                <w:szCs w:val="22"/>
                <w:lang w:eastAsia="zh-CN"/>
              </w:rPr>
              <w:t>T/C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B94" w:rsidRPr="009E7E8A" w:rsidRDefault="005C4B94" w:rsidP="00896A18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9E7E8A">
              <w:rPr>
                <w:color w:val="000000"/>
                <w:sz w:val="22"/>
                <w:szCs w:val="22"/>
                <w:lang w:eastAsia="zh-CN"/>
              </w:rPr>
              <w:t>0.2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4B94" w:rsidRPr="009E7E8A" w:rsidRDefault="005C4B94" w:rsidP="00896A18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9E7E8A">
              <w:rPr>
                <w:color w:val="000000"/>
                <w:sz w:val="22"/>
                <w:szCs w:val="22"/>
                <w:lang w:eastAsia="zh-CN"/>
              </w:rPr>
              <w:t>0.1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B94" w:rsidRPr="009E7E8A" w:rsidRDefault="005C4B94" w:rsidP="00896A18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9E7E8A">
              <w:rPr>
                <w:color w:val="000000"/>
                <w:sz w:val="22"/>
                <w:szCs w:val="22"/>
                <w:lang w:eastAsia="zh-CN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B94" w:rsidRPr="009E7E8A" w:rsidRDefault="005C4B94" w:rsidP="00896A18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9E7E8A">
              <w:rPr>
                <w:color w:val="000000"/>
                <w:sz w:val="22"/>
                <w:szCs w:val="22"/>
                <w:lang w:eastAsia="zh-CN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B94" w:rsidRPr="009E7E8A" w:rsidRDefault="005C4B94" w:rsidP="00896A18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B94" w:rsidRPr="009E7E8A" w:rsidRDefault="005C4B94" w:rsidP="00896A18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9E7E8A">
              <w:rPr>
                <w:color w:val="000000"/>
                <w:sz w:val="22"/>
                <w:szCs w:val="22"/>
                <w:lang w:eastAsia="zh-CN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B94" w:rsidRPr="009E7E8A" w:rsidRDefault="005C4B94" w:rsidP="00896A18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9E7E8A">
              <w:rPr>
                <w:color w:val="000000"/>
                <w:sz w:val="22"/>
                <w:szCs w:val="22"/>
                <w:lang w:eastAsia="zh-CN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B94" w:rsidRPr="009E7E8A" w:rsidRDefault="005C4B94" w:rsidP="00896A18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B94" w:rsidRPr="009E7E8A" w:rsidRDefault="005C4B94" w:rsidP="00896A18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9E7E8A">
              <w:rPr>
                <w:color w:val="000000"/>
                <w:sz w:val="22"/>
                <w:szCs w:val="22"/>
                <w:lang w:eastAsia="zh-CN"/>
              </w:rPr>
              <w:t>0.25</w:t>
            </w:r>
            <w:r>
              <w:rPr>
                <w:color w:val="000000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B94" w:rsidRPr="009E7E8A" w:rsidRDefault="005C4B94" w:rsidP="00896A18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9E7E8A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0.80</w:t>
            </w:r>
          </w:p>
        </w:tc>
      </w:tr>
      <w:tr w:rsidR="005C4B94" w:rsidRPr="009E7E8A" w:rsidTr="00896A1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C4B94" w:rsidRPr="009E7E8A" w:rsidRDefault="005C4B94" w:rsidP="00896A18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C4B94" w:rsidRPr="009E7E8A" w:rsidRDefault="005C4B94" w:rsidP="00896A18">
            <w:pPr>
              <w:rPr>
                <w:i/>
                <w:i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C4B94" w:rsidRPr="009E7E8A" w:rsidRDefault="005C4B94" w:rsidP="00896A18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C4B94" w:rsidRPr="009E7E8A" w:rsidRDefault="005C4B94" w:rsidP="00896A18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C4B94" w:rsidRPr="009E7E8A" w:rsidRDefault="005C4B94" w:rsidP="00896A18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C4B94" w:rsidRPr="009E7E8A" w:rsidRDefault="005C4B94" w:rsidP="00896A18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B94" w:rsidRPr="009E7E8A" w:rsidRDefault="005C4B94" w:rsidP="00896A18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9E7E8A">
              <w:rPr>
                <w:color w:val="000000"/>
                <w:sz w:val="22"/>
                <w:szCs w:val="22"/>
                <w:lang w:eastAsia="zh-CN"/>
              </w:rPr>
              <w:t>(0.61-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B94" w:rsidRPr="009E7E8A" w:rsidRDefault="005C4B94" w:rsidP="00896A18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C4B94" w:rsidRPr="009E7E8A" w:rsidRDefault="005C4B94" w:rsidP="00896A18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B94" w:rsidRPr="009E7E8A" w:rsidRDefault="005C4B94" w:rsidP="00896A18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9E7E8A">
              <w:rPr>
                <w:color w:val="000000"/>
                <w:sz w:val="22"/>
                <w:szCs w:val="22"/>
                <w:lang w:eastAsia="zh-CN"/>
              </w:rPr>
              <w:t>(0.56-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B94" w:rsidRPr="009E7E8A" w:rsidRDefault="005C4B94" w:rsidP="00896A18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C4B94" w:rsidRPr="009E7E8A" w:rsidRDefault="005C4B94" w:rsidP="00896A18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B94" w:rsidRPr="009E7E8A" w:rsidRDefault="005C4B94" w:rsidP="00896A18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9E7E8A">
              <w:rPr>
                <w:color w:val="000000"/>
                <w:sz w:val="22"/>
                <w:szCs w:val="22"/>
                <w:lang w:eastAsia="zh-CN"/>
              </w:rPr>
              <w:t>(0.43-1.49)</w:t>
            </w:r>
          </w:p>
        </w:tc>
      </w:tr>
      <w:tr w:rsidR="005C4B94" w:rsidRPr="009E7E8A" w:rsidTr="00896A18">
        <w:trPr>
          <w:trHeight w:val="6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B94" w:rsidRPr="009E7E8A" w:rsidRDefault="005C4B94" w:rsidP="00896A18">
            <w:pPr>
              <w:rPr>
                <w:color w:val="000000"/>
                <w:sz w:val="22"/>
                <w:szCs w:val="22"/>
                <w:lang w:eastAsia="zh-CN"/>
              </w:rPr>
            </w:pPr>
            <w:r w:rsidRPr="009E7E8A">
              <w:rPr>
                <w:color w:val="000000"/>
                <w:sz w:val="22"/>
                <w:szCs w:val="22"/>
                <w:lang w:eastAsia="zh-CN"/>
              </w:rPr>
              <w:t>rs1186870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B94" w:rsidRPr="009E7E8A" w:rsidRDefault="005C4B94" w:rsidP="00896A18">
            <w:pPr>
              <w:rPr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9E7E8A">
              <w:rPr>
                <w:i/>
                <w:iCs/>
                <w:color w:val="000000"/>
                <w:sz w:val="22"/>
                <w:szCs w:val="22"/>
                <w:lang w:eastAsia="zh-CN"/>
              </w:rPr>
              <w:t>SHMT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B94" w:rsidRPr="009E7E8A" w:rsidRDefault="005C4B94" w:rsidP="00896A18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9E7E8A">
              <w:rPr>
                <w:color w:val="000000"/>
                <w:sz w:val="22"/>
                <w:szCs w:val="22"/>
                <w:lang w:eastAsia="zh-CN"/>
              </w:rPr>
              <w:t>T/C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B94" w:rsidRPr="009E7E8A" w:rsidRDefault="005C4B94" w:rsidP="00896A18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9E7E8A">
              <w:rPr>
                <w:color w:val="000000"/>
                <w:sz w:val="22"/>
                <w:szCs w:val="22"/>
                <w:lang w:eastAsia="zh-CN"/>
              </w:rPr>
              <w:t>0.3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4B94" w:rsidRPr="009E7E8A" w:rsidRDefault="005C4B94" w:rsidP="00896A18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9E7E8A">
              <w:rPr>
                <w:color w:val="000000"/>
                <w:sz w:val="22"/>
                <w:szCs w:val="22"/>
                <w:lang w:eastAsia="zh-CN"/>
              </w:rPr>
              <w:t>0.3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4B94" w:rsidRPr="009E7E8A" w:rsidRDefault="005C4B94" w:rsidP="00896A18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9E7E8A">
              <w:rPr>
                <w:color w:val="000000"/>
                <w:sz w:val="22"/>
                <w:szCs w:val="22"/>
                <w:lang w:eastAsia="zh-CN"/>
              </w:rPr>
              <w:t>0.01</w:t>
            </w:r>
            <w:r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B94" w:rsidRPr="009E7E8A" w:rsidRDefault="005C4B94" w:rsidP="00896A18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9E7E8A">
              <w:rPr>
                <w:color w:val="000000"/>
                <w:sz w:val="22"/>
                <w:szCs w:val="22"/>
                <w:lang w:eastAsia="zh-CN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B94" w:rsidRPr="009E7E8A" w:rsidRDefault="005C4B94" w:rsidP="00896A18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4B94" w:rsidRPr="009E7E8A" w:rsidRDefault="005C4B94" w:rsidP="00896A18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9E7E8A">
              <w:rPr>
                <w:color w:val="000000"/>
                <w:sz w:val="22"/>
                <w:szCs w:val="22"/>
                <w:lang w:eastAsia="zh-CN"/>
              </w:rPr>
              <w:t>0.01</w:t>
            </w:r>
            <w:r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B94" w:rsidRPr="009E7E8A" w:rsidRDefault="005C4B94" w:rsidP="00896A18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9E7E8A">
              <w:rPr>
                <w:color w:val="000000"/>
                <w:sz w:val="22"/>
                <w:szCs w:val="22"/>
                <w:lang w:eastAsia="zh-CN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B94" w:rsidRPr="009E7E8A" w:rsidRDefault="005C4B94" w:rsidP="00896A18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4B94" w:rsidRPr="009E7E8A" w:rsidRDefault="005C4B94" w:rsidP="00896A18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9E7E8A">
              <w:rPr>
                <w:color w:val="000000"/>
                <w:sz w:val="22"/>
                <w:szCs w:val="22"/>
                <w:lang w:eastAsia="zh-CN"/>
              </w:rPr>
              <w:t>0.22</w:t>
            </w:r>
            <w:r>
              <w:rPr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B94" w:rsidRPr="009E7E8A" w:rsidRDefault="005C4B94" w:rsidP="00896A18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9E7E8A">
              <w:rPr>
                <w:color w:val="000000"/>
                <w:sz w:val="22"/>
                <w:szCs w:val="22"/>
                <w:lang w:eastAsia="zh-CN"/>
              </w:rPr>
              <w:t>1.28</w:t>
            </w:r>
          </w:p>
        </w:tc>
      </w:tr>
      <w:tr w:rsidR="005C4B94" w:rsidRPr="009E7E8A" w:rsidTr="00896A1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C4B94" w:rsidRPr="009E7E8A" w:rsidRDefault="005C4B94" w:rsidP="00896A18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C4B94" w:rsidRPr="009E7E8A" w:rsidRDefault="005C4B94" w:rsidP="00896A18">
            <w:pPr>
              <w:rPr>
                <w:i/>
                <w:i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C4B94" w:rsidRPr="009E7E8A" w:rsidRDefault="005C4B94" w:rsidP="00896A18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C4B94" w:rsidRPr="009E7E8A" w:rsidRDefault="005C4B94" w:rsidP="00896A18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C4B94" w:rsidRPr="009E7E8A" w:rsidRDefault="005C4B94" w:rsidP="00896A18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C4B94" w:rsidRPr="009E7E8A" w:rsidRDefault="005C4B94" w:rsidP="00896A18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B94" w:rsidRPr="009E7E8A" w:rsidRDefault="005C4B94" w:rsidP="00896A18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9E7E8A">
              <w:rPr>
                <w:color w:val="000000"/>
                <w:sz w:val="22"/>
                <w:szCs w:val="22"/>
                <w:lang w:eastAsia="zh-CN"/>
              </w:rPr>
              <w:t>(1.05-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B94" w:rsidRPr="009E7E8A" w:rsidRDefault="005C4B94" w:rsidP="00896A18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C4B94" w:rsidRPr="009E7E8A" w:rsidRDefault="005C4B94" w:rsidP="00896A18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B94" w:rsidRPr="009E7E8A" w:rsidRDefault="005C4B94" w:rsidP="00896A18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9E7E8A">
              <w:rPr>
                <w:color w:val="000000"/>
                <w:sz w:val="22"/>
                <w:szCs w:val="22"/>
                <w:lang w:eastAsia="zh-CN"/>
              </w:rPr>
              <w:t>(1.07-1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B94" w:rsidRPr="009E7E8A" w:rsidRDefault="005C4B94" w:rsidP="00896A18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C4B94" w:rsidRPr="009E7E8A" w:rsidRDefault="005C4B94" w:rsidP="00896A18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B94" w:rsidRPr="009E7E8A" w:rsidRDefault="005C4B94" w:rsidP="00896A18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9E7E8A">
              <w:rPr>
                <w:color w:val="000000"/>
                <w:sz w:val="22"/>
                <w:szCs w:val="22"/>
                <w:lang w:eastAsia="zh-CN"/>
              </w:rPr>
              <w:t>(0.91-1.81)</w:t>
            </w:r>
          </w:p>
        </w:tc>
      </w:tr>
      <w:tr w:rsidR="005C4B94" w:rsidRPr="009E7E8A" w:rsidTr="00896A18">
        <w:trPr>
          <w:trHeight w:val="585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C4B94" w:rsidRPr="009E7E8A" w:rsidRDefault="005C4B94" w:rsidP="00896A18">
            <w:pPr>
              <w:rPr>
                <w:color w:val="000000"/>
                <w:sz w:val="22"/>
                <w:szCs w:val="22"/>
                <w:lang w:eastAsia="zh-CN"/>
              </w:rPr>
            </w:pPr>
            <w:r w:rsidRPr="009E7E8A">
              <w:rPr>
                <w:color w:val="000000"/>
                <w:sz w:val="22"/>
                <w:szCs w:val="22"/>
                <w:lang w:eastAsia="zh-CN"/>
              </w:rPr>
              <w:t>rs1170357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C4B94" w:rsidRPr="009E7E8A" w:rsidRDefault="005C4B94" w:rsidP="00896A18">
            <w:pPr>
              <w:rPr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9E7E8A">
              <w:rPr>
                <w:i/>
                <w:iCs/>
                <w:color w:val="000000"/>
                <w:sz w:val="22"/>
                <w:szCs w:val="22"/>
                <w:lang w:eastAsia="zh-CN"/>
              </w:rPr>
              <w:t>TCN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C4B94" w:rsidRPr="009E7E8A" w:rsidRDefault="005C4B94" w:rsidP="00896A18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9E7E8A">
              <w:rPr>
                <w:color w:val="000000"/>
                <w:sz w:val="22"/>
                <w:szCs w:val="22"/>
                <w:lang w:eastAsia="zh-CN"/>
              </w:rPr>
              <w:t>T/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C4B94" w:rsidRPr="009E7E8A" w:rsidRDefault="005C4B94" w:rsidP="00896A18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9E7E8A">
              <w:rPr>
                <w:color w:val="000000"/>
                <w:sz w:val="22"/>
                <w:szCs w:val="22"/>
                <w:lang w:eastAsia="zh-CN"/>
              </w:rPr>
              <w:t>0.1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5C4B94" w:rsidRPr="009E7E8A" w:rsidRDefault="005C4B94" w:rsidP="00896A18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9E7E8A">
              <w:rPr>
                <w:color w:val="000000"/>
                <w:sz w:val="22"/>
                <w:szCs w:val="22"/>
                <w:lang w:eastAsia="zh-CN"/>
              </w:rPr>
              <w:t>0.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5C4B94" w:rsidRPr="009E7E8A" w:rsidRDefault="005C4B94" w:rsidP="00896A18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9E7E8A">
              <w:rPr>
                <w:color w:val="000000"/>
                <w:sz w:val="22"/>
                <w:szCs w:val="22"/>
                <w:lang w:eastAsia="zh-CN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B94" w:rsidRPr="009E7E8A" w:rsidRDefault="005C4B94" w:rsidP="00896A18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9E7E8A">
              <w:rPr>
                <w:color w:val="000000"/>
                <w:sz w:val="22"/>
                <w:szCs w:val="22"/>
                <w:lang w:eastAsia="zh-CN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B94" w:rsidRPr="009E7E8A" w:rsidRDefault="005C4B94" w:rsidP="00896A18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5C4B94" w:rsidRPr="009E7E8A" w:rsidRDefault="005C4B94" w:rsidP="00896A18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9E7E8A">
              <w:rPr>
                <w:color w:val="000000"/>
                <w:sz w:val="22"/>
                <w:szCs w:val="22"/>
                <w:lang w:eastAsia="zh-CN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B94" w:rsidRPr="009E7E8A" w:rsidRDefault="005C4B94" w:rsidP="00896A18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9E7E8A">
              <w:rPr>
                <w:color w:val="000000"/>
                <w:sz w:val="22"/>
                <w:szCs w:val="22"/>
                <w:lang w:eastAsia="zh-CN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B94" w:rsidRPr="009E7E8A" w:rsidRDefault="005C4B94" w:rsidP="00896A18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5C4B94" w:rsidRPr="009E7E8A" w:rsidRDefault="005C4B94" w:rsidP="00896A18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9E7E8A">
              <w:rPr>
                <w:color w:val="000000"/>
                <w:sz w:val="22"/>
                <w:szCs w:val="22"/>
                <w:lang w:eastAsia="zh-CN"/>
              </w:rPr>
              <w:t>0.38</w:t>
            </w:r>
            <w:r>
              <w:rPr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B94" w:rsidRPr="009E7E8A" w:rsidRDefault="005C4B94" w:rsidP="00896A18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9E7E8A">
              <w:rPr>
                <w:color w:val="000000"/>
                <w:sz w:val="22"/>
                <w:szCs w:val="22"/>
                <w:lang w:eastAsia="zh-CN"/>
              </w:rPr>
              <w:t>1.13</w:t>
            </w:r>
          </w:p>
        </w:tc>
      </w:tr>
      <w:tr w:rsidR="005C4B94" w:rsidRPr="009E7E8A" w:rsidTr="00896A18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5C4B94" w:rsidRPr="009E7E8A" w:rsidRDefault="005C4B94" w:rsidP="00896A18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5C4B94" w:rsidRPr="009E7E8A" w:rsidRDefault="005C4B94" w:rsidP="00896A18">
            <w:pPr>
              <w:rPr>
                <w:i/>
                <w:i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5C4B94" w:rsidRPr="009E7E8A" w:rsidRDefault="005C4B94" w:rsidP="00896A18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5C4B94" w:rsidRPr="009E7E8A" w:rsidRDefault="005C4B94" w:rsidP="00896A18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5C4B94" w:rsidRPr="009E7E8A" w:rsidRDefault="005C4B94" w:rsidP="00896A18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5C4B94" w:rsidRPr="009E7E8A" w:rsidRDefault="005C4B94" w:rsidP="00896A18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4B94" w:rsidRPr="009E7E8A" w:rsidRDefault="005C4B94" w:rsidP="00896A18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9E7E8A">
              <w:rPr>
                <w:color w:val="000000"/>
                <w:sz w:val="22"/>
                <w:szCs w:val="22"/>
                <w:lang w:eastAsia="zh-CN"/>
              </w:rPr>
              <w:t>(1.04-1.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4B94" w:rsidRPr="009E7E8A" w:rsidRDefault="005C4B94" w:rsidP="00896A18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9E7E8A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5C4B94" w:rsidRPr="009E7E8A" w:rsidRDefault="005C4B94" w:rsidP="00896A18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4B94" w:rsidRPr="009E7E8A" w:rsidRDefault="005C4B94" w:rsidP="00896A18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9E7E8A">
              <w:rPr>
                <w:color w:val="000000"/>
                <w:sz w:val="22"/>
                <w:szCs w:val="22"/>
                <w:lang w:eastAsia="zh-CN"/>
              </w:rPr>
              <w:t>(1.07-1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4B94" w:rsidRPr="009E7E8A" w:rsidRDefault="005C4B94" w:rsidP="00896A18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9E7E8A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5C4B94" w:rsidRPr="009E7E8A" w:rsidRDefault="005C4B94" w:rsidP="00896A18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4B94" w:rsidRPr="009E7E8A" w:rsidRDefault="005C4B94" w:rsidP="00896A18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9E7E8A">
              <w:rPr>
                <w:color w:val="000000"/>
                <w:sz w:val="22"/>
                <w:szCs w:val="22"/>
                <w:lang w:eastAsia="zh-CN"/>
              </w:rPr>
              <w:t>(0.58-2.21)</w:t>
            </w:r>
          </w:p>
        </w:tc>
      </w:tr>
    </w:tbl>
    <w:p w:rsidR="005C4B94" w:rsidRDefault="005C4B94" w:rsidP="005C4B94">
      <w:pPr>
        <w:rPr>
          <w:b/>
          <w:sz w:val="22"/>
          <w:szCs w:val="22"/>
        </w:rPr>
      </w:pPr>
    </w:p>
    <w:p w:rsidR="005C4B94" w:rsidRPr="00873D2D" w:rsidRDefault="005C4B94" w:rsidP="005C4B94">
      <w:pPr>
        <w:rPr>
          <w:sz w:val="22"/>
          <w:szCs w:val="22"/>
        </w:rPr>
      </w:pPr>
      <w:r w:rsidRPr="00873D2D">
        <w:rPr>
          <w:sz w:val="22"/>
          <w:szCs w:val="22"/>
          <w:vertAlign w:val="superscript"/>
        </w:rPr>
        <w:t>#</w:t>
      </w:r>
      <w:r w:rsidRPr="00873D2D">
        <w:rPr>
          <w:vertAlign w:val="superscript"/>
        </w:rPr>
        <w:t xml:space="preserve"> </w:t>
      </w:r>
      <w:proofErr w:type="gramStart"/>
      <w:r w:rsidRPr="00873D2D">
        <w:rPr>
          <w:sz w:val="22"/>
          <w:szCs w:val="22"/>
        </w:rPr>
        <w:t>Adjusted</w:t>
      </w:r>
      <w:proofErr w:type="gramEnd"/>
      <w:r w:rsidRPr="00873D2D">
        <w:rPr>
          <w:sz w:val="22"/>
          <w:szCs w:val="22"/>
        </w:rPr>
        <w:t xml:space="preserve"> for study and risk factors: gender, age, hypertension, diabetes, </w:t>
      </w:r>
      <w:proofErr w:type="spellStart"/>
      <w:r w:rsidRPr="00873D2D">
        <w:rPr>
          <w:sz w:val="22"/>
          <w:szCs w:val="22"/>
        </w:rPr>
        <w:t>hyperlipidemia</w:t>
      </w:r>
      <w:proofErr w:type="spellEnd"/>
      <w:r w:rsidRPr="00873D2D">
        <w:rPr>
          <w:sz w:val="22"/>
          <w:szCs w:val="22"/>
        </w:rPr>
        <w:t>, smoking</w:t>
      </w:r>
      <w:r w:rsidR="000362B6">
        <w:rPr>
          <w:sz w:val="22"/>
          <w:szCs w:val="22"/>
        </w:rPr>
        <w:t>.</w:t>
      </w:r>
    </w:p>
    <w:p w:rsidR="00873D2D" w:rsidRDefault="00873D2D">
      <w:pPr>
        <w:rPr>
          <w:sz w:val="22"/>
          <w:szCs w:val="22"/>
        </w:rPr>
      </w:pPr>
    </w:p>
    <w:p w:rsidR="00873D2D" w:rsidRDefault="00873D2D">
      <w:pPr>
        <w:rPr>
          <w:sz w:val="22"/>
          <w:szCs w:val="22"/>
        </w:rPr>
      </w:pPr>
    </w:p>
    <w:p w:rsidR="00873D2D" w:rsidRDefault="00873D2D">
      <w:pPr>
        <w:rPr>
          <w:sz w:val="22"/>
          <w:szCs w:val="22"/>
        </w:rPr>
      </w:pPr>
    </w:p>
    <w:p w:rsidR="00873D2D" w:rsidRDefault="00873D2D">
      <w:pPr>
        <w:rPr>
          <w:sz w:val="22"/>
          <w:szCs w:val="22"/>
        </w:rPr>
      </w:pPr>
    </w:p>
    <w:p w:rsidR="00873D2D" w:rsidRDefault="00873D2D">
      <w:pPr>
        <w:rPr>
          <w:sz w:val="22"/>
          <w:szCs w:val="22"/>
        </w:rPr>
      </w:pPr>
    </w:p>
    <w:p w:rsidR="00873D2D" w:rsidRDefault="00873D2D">
      <w:pPr>
        <w:rPr>
          <w:sz w:val="22"/>
          <w:szCs w:val="22"/>
        </w:rPr>
      </w:pPr>
    </w:p>
    <w:p w:rsidR="000362B6" w:rsidRDefault="000362B6" w:rsidP="00873D2D">
      <w:pPr>
        <w:rPr>
          <w:sz w:val="22"/>
          <w:szCs w:val="22"/>
        </w:rPr>
      </w:pPr>
    </w:p>
    <w:p w:rsidR="000362B6" w:rsidRPr="00A20EBD" w:rsidRDefault="000362B6" w:rsidP="00873D2D">
      <w:pPr>
        <w:rPr>
          <w:sz w:val="22"/>
          <w:szCs w:val="22"/>
        </w:rPr>
      </w:pPr>
    </w:p>
    <w:sectPr w:rsidR="000362B6" w:rsidRPr="00A20EBD" w:rsidSect="000362B6">
      <w:endnotePr>
        <w:numFmt w:val="decimal"/>
      </w:endnotePr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74BEF" w:rsidRDefault="00174BEF">
      <w:r>
        <w:separator/>
      </w:r>
    </w:p>
  </w:endnote>
  <w:endnote w:type="continuationSeparator" w:id="0">
    <w:p w:rsidR="00174BEF" w:rsidRDefault="00174BE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PMingLiU">
    <w:altName w:val="新細明體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74BEF" w:rsidRDefault="00174BEF">
      <w:r>
        <w:separator/>
      </w:r>
    </w:p>
  </w:footnote>
  <w:footnote w:type="continuationSeparator" w:id="0">
    <w:p w:rsidR="00174BEF" w:rsidRDefault="00174BE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8955C2"/>
    <w:multiLevelType w:val="hybridMultilevel"/>
    <w:tmpl w:val="ABF44F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68F13D4"/>
    <w:multiLevelType w:val="hybridMultilevel"/>
    <w:tmpl w:val="B9962BDA"/>
    <w:lvl w:ilvl="0" w:tplc="84FAEDB6">
      <w:start w:val="1"/>
      <w:numFmt w:val="decimal"/>
      <w:lvlText w:val="%1."/>
      <w:lvlJc w:val="left"/>
      <w:pPr>
        <w:tabs>
          <w:tab w:val="num" w:pos="0"/>
        </w:tabs>
        <w:ind w:left="288" w:hanging="288"/>
      </w:pPr>
      <w:rPr>
        <w:rFonts w:cs="Times New Roman" w:hint="default"/>
        <w:b w:val="0"/>
        <w:i w:val="0"/>
        <w:sz w:val="20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stylePaneFormatFilter w:val="3F01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</w:compat>
  <w:rsids>
    <w:rsidRoot w:val="00B34A8F"/>
    <w:rsid w:val="00006AD4"/>
    <w:rsid w:val="000362B6"/>
    <w:rsid w:val="00056F3F"/>
    <w:rsid w:val="000853B4"/>
    <w:rsid w:val="001003B8"/>
    <w:rsid w:val="00174BEF"/>
    <w:rsid w:val="001A61F4"/>
    <w:rsid w:val="0023247D"/>
    <w:rsid w:val="00272A1C"/>
    <w:rsid w:val="00293B8D"/>
    <w:rsid w:val="002B17FC"/>
    <w:rsid w:val="002D6035"/>
    <w:rsid w:val="00327AA0"/>
    <w:rsid w:val="0038488B"/>
    <w:rsid w:val="00467C2F"/>
    <w:rsid w:val="00477BF2"/>
    <w:rsid w:val="004D7FA3"/>
    <w:rsid w:val="005070FC"/>
    <w:rsid w:val="005112F9"/>
    <w:rsid w:val="005354AB"/>
    <w:rsid w:val="00537EA1"/>
    <w:rsid w:val="00595D5E"/>
    <w:rsid w:val="005C4B94"/>
    <w:rsid w:val="005D3356"/>
    <w:rsid w:val="0060516F"/>
    <w:rsid w:val="006217C8"/>
    <w:rsid w:val="0066108E"/>
    <w:rsid w:val="006B2CED"/>
    <w:rsid w:val="006D7C07"/>
    <w:rsid w:val="006D7DC0"/>
    <w:rsid w:val="006F18C0"/>
    <w:rsid w:val="006F64AC"/>
    <w:rsid w:val="006F7E66"/>
    <w:rsid w:val="007113B2"/>
    <w:rsid w:val="00737F3E"/>
    <w:rsid w:val="007E1068"/>
    <w:rsid w:val="007F221B"/>
    <w:rsid w:val="007F4BA4"/>
    <w:rsid w:val="00832FCB"/>
    <w:rsid w:val="0085436E"/>
    <w:rsid w:val="00873D2D"/>
    <w:rsid w:val="00877569"/>
    <w:rsid w:val="0089232F"/>
    <w:rsid w:val="00896A18"/>
    <w:rsid w:val="008A1EEF"/>
    <w:rsid w:val="008C1EEC"/>
    <w:rsid w:val="008C5AB2"/>
    <w:rsid w:val="008F1B0C"/>
    <w:rsid w:val="008F7ADC"/>
    <w:rsid w:val="00916E8E"/>
    <w:rsid w:val="00921302"/>
    <w:rsid w:val="009568ED"/>
    <w:rsid w:val="00996E10"/>
    <w:rsid w:val="009C7C5F"/>
    <w:rsid w:val="009C7F73"/>
    <w:rsid w:val="009E7E8A"/>
    <w:rsid w:val="009F6B02"/>
    <w:rsid w:val="00A20EBD"/>
    <w:rsid w:val="00A33E53"/>
    <w:rsid w:val="00A823C3"/>
    <w:rsid w:val="00A87812"/>
    <w:rsid w:val="00AB6F07"/>
    <w:rsid w:val="00B046B1"/>
    <w:rsid w:val="00B34A8F"/>
    <w:rsid w:val="00B97B2F"/>
    <w:rsid w:val="00BC4F16"/>
    <w:rsid w:val="00C04D4B"/>
    <w:rsid w:val="00C3690F"/>
    <w:rsid w:val="00CB585E"/>
    <w:rsid w:val="00CF5B1B"/>
    <w:rsid w:val="00D31CC3"/>
    <w:rsid w:val="00D47FA1"/>
    <w:rsid w:val="00D97F22"/>
    <w:rsid w:val="00DA7E5B"/>
    <w:rsid w:val="00DF13AE"/>
    <w:rsid w:val="00DF7559"/>
    <w:rsid w:val="00E66420"/>
    <w:rsid w:val="00E77238"/>
    <w:rsid w:val="00EA12D5"/>
    <w:rsid w:val="00EA504D"/>
    <w:rsid w:val="00F13251"/>
    <w:rsid w:val="00F205FB"/>
    <w:rsid w:val="00F43886"/>
    <w:rsid w:val="00F44689"/>
    <w:rsid w:val="00F51CB7"/>
    <w:rsid w:val="00F62A89"/>
    <w:rsid w:val="00F67367"/>
    <w:rsid w:val="00F80C16"/>
    <w:rsid w:val="00F86204"/>
    <w:rsid w:val="00F94A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4A8F"/>
    <w:rPr>
      <w:rFonts w:eastAsia="Times New Roman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basedOn w:val="Normal"/>
    <w:rsid w:val="00B34A8F"/>
    <w:pPr>
      <w:spacing w:after="160" w:line="240" w:lineRule="exact"/>
    </w:pPr>
    <w:rPr>
      <w:rFonts w:ascii="Verdana" w:hAnsi="Verdana"/>
      <w:sz w:val="20"/>
    </w:rPr>
  </w:style>
  <w:style w:type="character" w:styleId="Hyperlink">
    <w:name w:val="Hyperlink"/>
    <w:basedOn w:val="DefaultParagraphFont"/>
    <w:rsid w:val="009568ED"/>
    <w:rPr>
      <w:color w:val="0000FF"/>
      <w:u w:val="single"/>
    </w:rPr>
  </w:style>
  <w:style w:type="character" w:styleId="FollowedHyperlink">
    <w:name w:val="FollowedHyperlink"/>
    <w:basedOn w:val="DefaultParagraphFont"/>
    <w:rsid w:val="009568ED"/>
    <w:rPr>
      <w:color w:val="800080"/>
      <w:u w:val="single"/>
    </w:rPr>
  </w:style>
  <w:style w:type="paragraph" w:customStyle="1" w:styleId="xl22">
    <w:name w:val="xl22"/>
    <w:basedOn w:val="Normal"/>
    <w:rsid w:val="009568ED"/>
    <w:pPr>
      <w:spacing w:before="100" w:beforeAutospacing="1" w:after="100" w:afterAutospacing="1"/>
    </w:pPr>
    <w:rPr>
      <w:rFonts w:eastAsia="SimSun"/>
      <w:sz w:val="22"/>
      <w:szCs w:val="22"/>
      <w:lang w:eastAsia="zh-CN"/>
    </w:rPr>
  </w:style>
  <w:style w:type="paragraph" w:customStyle="1" w:styleId="xl23">
    <w:name w:val="xl23"/>
    <w:basedOn w:val="Normal"/>
    <w:rsid w:val="009568ED"/>
    <w:pPr>
      <w:spacing w:before="100" w:beforeAutospacing="1" w:after="100" w:afterAutospacing="1"/>
      <w:jc w:val="center"/>
    </w:pPr>
    <w:rPr>
      <w:rFonts w:eastAsia="SimSun"/>
      <w:sz w:val="22"/>
      <w:szCs w:val="22"/>
      <w:lang w:eastAsia="zh-CN"/>
    </w:rPr>
  </w:style>
  <w:style w:type="paragraph" w:customStyle="1" w:styleId="xl24">
    <w:name w:val="xl24"/>
    <w:basedOn w:val="Normal"/>
    <w:rsid w:val="009568ED"/>
    <w:pPr>
      <w:spacing w:before="100" w:beforeAutospacing="1" w:after="100" w:afterAutospacing="1"/>
      <w:jc w:val="center"/>
    </w:pPr>
    <w:rPr>
      <w:rFonts w:eastAsia="SimSun"/>
      <w:sz w:val="22"/>
      <w:szCs w:val="22"/>
      <w:lang w:eastAsia="zh-CN"/>
    </w:rPr>
  </w:style>
  <w:style w:type="character" w:styleId="Strong">
    <w:name w:val="Strong"/>
    <w:basedOn w:val="DefaultParagraphFont"/>
    <w:qFormat/>
    <w:rsid w:val="00E66420"/>
    <w:rPr>
      <w:b/>
      <w:bCs/>
    </w:rPr>
  </w:style>
  <w:style w:type="character" w:customStyle="1" w:styleId="indent1">
    <w:name w:val="indent1"/>
    <w:basedOn w:val="DefaultParagraphFont"/>
    <w:rsid w:val="00877569"/>
    <w:rPr>
      <w:rFonts w:cs="Times New Roman"/>
    </w:rPr>
  </w:style>
  <w:style w:type="paragraph" w:styleId="EndnoteText">
    <w:name w:val="endnote text"/>
    <w:basedOn w:val="Normal"/>
    <w:link w:val="EndnoteTextChar"/>
    <w:semiHidden/>
    <w:rsid w:val="006F64AC"/>
    <w:rPr>
      <w:rFonts w:eastAsia="SimSun"/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6F64AC"/>
    <w:rPr>
      <w:lang w:eastAsia="en-US"/>
    </w:rPr>
  </w:style>
  <w:style w:type="paragraph" w:styleId="NormalWeb">
    <w:name w:val="Normal (Web)"/>
    <w:basedOn w:val="Normal"/>
    <w:rsid w:val="006F64AC"/>
    <w:pPr>
      <w:spacing w:before="100" w:beforeAutospacing="1" w:after="100" w:afterAutospacing="1"/>
    </w:pPr>
    <w:rPr>
      <w:rFonts w:eastAsia="PMingLiU"/>
      <w:szCs w:val="24"/>
      <w:lang w:eastAsia="zh-TW"/>
    </w:rPr>
  </w:style>
  <w:style w:type="paragraph" w:styleId="ListParagraph">
    <w:name w:val="List Paragraph"/>
    <w:basedOn w:val="Normal"/>
    <w:qFormat/>
    <w:rsid w:val="007E1068"/>
    <w:pPr>
      <w:ind w:left="720"/>
      <w:contextualSpacing/>
    </w:pPr>
    <w:rPr>
      <w:rFonts w:eastAsia="SimSu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736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7367"/>
    <w:rPr>
      <w:rFonts w:ascii="Tahoma" w:eastAsia="Times New Roman" w:hAnsi="Tahoma" w:cs="Tahoma"/>
      <w:sz w:val="16"/>
      <w:szCs w:val="16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F7E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7E66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7E66"/>
    <w:rPr>
      <w:rFonts w:eastAsia="Times New Roman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7E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7E66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6927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55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7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8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0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63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8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5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9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TABLE</vt:lpstr>
    </vt:vector>
  </TitlesOfParts>
  <Company>NUS</Company>
  <LinksUpToDate>false</LinksUpToDate>
  <CharactersWithSpaces>6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</dc:title>
  <dc:subject/>
  <dc:creator>Administrator</dc:creator>
  <cp:keywords/>
  <dc:description/>
  <cp:lastModifiedBy>lowhq</cp:lastModifiedBy>
  <cp:revision>3</cp:revision>
  <dcterms:created xsi:type="dcterms:W3CDTF">2011-08-23T05:42:00Z</dcterms:created>
  <dcterms:modified xsi:type="dcterms:W3CDTF">2011-08-23T05:43:00Z</dcterms:modified>
</cp:coreProperties>
</file>